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7F07" w:rsidRDefault="00267F07" w:rsidP="00267F07">
      <w:pPr>
        <w:rPr>
          <w:rFonts w:eastAsia="Times New Roman"/>
          <w:vanish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7"/>
        <w:gridCol w:w="2845"/>
        <w:gridCol w:w="2261"/>
        <w:gridCol w:w="1843"/>
      </w:tblGrid>
      <w:tr w:rsidR="00267F07" w:rsidTr="00FA222A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:rsidR="00267F07" w:rsidRDefault="00284DAA" w:rsidP="00FA222A">
            <w:pPr>
              <w:rPr>
                <w:rFonts w:eastAsia="Times New Roman"/>
              </w:rPr>
            </w:pPr>
            <w:r>
              <w:t>Supplementary table1</w:t>
            </w:r>
            <w:bookmarkStart w:id="0" w:name="_GoBack"/>
            <w:bookmarkEnd w:id="0"/>
            <w:r>
              <w:t xml:space="preserve"> </w:t>
            </w:r>
            <w:r>
              <w:t>Shortlisted potential B lymphocyte informative genes in RNA-seq dataset GSE45764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Gene symbol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Expression fold change between purified B lymphocytes and cell mixture samples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edian Log2 expression in purified B lymphocyte samples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V% in purified B lymphocyte samples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ASGRP3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.79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.31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9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OBLL1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.82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.55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LA-DOB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.45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.30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BLNK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.78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.37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ALGPS2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.47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.87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5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BF1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.11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23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5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D19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5.24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.49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5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D79B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.59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5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D79A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5.78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.40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5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LARGE1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.64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72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5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SBPL1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.34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.86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6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BANK1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5.35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.90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6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NOC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.55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71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6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AX5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5.78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.73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6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OU2AF1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4.22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.99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6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NFRSF13C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4.62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98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6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LR1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.04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.41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7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YNPO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.91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91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7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S4A1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.22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.81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7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FAM30A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4.22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.06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7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2RX5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.96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7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BLK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.11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.16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8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DAM28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.27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.14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8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D22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.43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8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ZNF86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5.56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92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9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BEND4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.63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61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9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TAP1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.13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.11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9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DENND5B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.55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.52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9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CDH9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.22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24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9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FCRL2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4.93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.55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FCRLA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4.93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.58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LEKHG1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.55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.32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LEC17A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.73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91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VPREB3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11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NX22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4.32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.57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1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LOC284749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5.24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08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1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FCRL1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5.24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.99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2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PNE5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.74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.33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2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BCB4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.09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85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2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D72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.63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.52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2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LAMA5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.27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.01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2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BACE2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.96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94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2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CN3A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5.78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16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3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LCN1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4.12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29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3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KLHL14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4.72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73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3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IBAN3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.96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.37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3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KCNH8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4.42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80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5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BHLHE41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4.93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48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5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FCER2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4.32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.33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5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OL4A4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.91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38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6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OL4A3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.91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98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7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LOC283663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.83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.76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7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NFRSF13B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7.03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50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7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KIG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.16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21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7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LAMC1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.13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62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8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NTNAP2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7.27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37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9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ACROD2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4.93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08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9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ARM1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.78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38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OL19A1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4.22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94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1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SPN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4.03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46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1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CL1A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.36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.74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1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LCN4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.27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80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2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D20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.56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73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3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FCRL5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.34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.02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5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GKC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5.67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.55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6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ML6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4.52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90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8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EG1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.04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46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8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GHD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.31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.45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OCH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5.03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36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4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NFRSF17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.47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28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2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JUN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.45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.24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3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GHG2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5.45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.57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3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JCHAIN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.39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.61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ZB1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.85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.79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9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GHG3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.93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.63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1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GHM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5.78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.01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1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IGHG4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7.75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52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6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GHG1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.55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.35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9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GHA2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.55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.82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2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XNDC5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.56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32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3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DSP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.45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84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5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GHA1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4.72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.41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5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GLL5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9.43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.390</w:t>
            </w:r>
          </w:p>
        </w:tc>
        <w:tc>
          <w:tcPr>
            <w:tcW w:w="0" w:type="auto"/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4</w:t>
            </w:r>
          </w:p>
        </w:tc>
      </w:tr>
      <w:tr w:rsidR="00267F07" w:rsidTr="00FA222A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:rsidR="00267F07" w:rsidRDefault="00267F07" w:rsidP="00FA222A">
            <w:pPr>
              <w:jc w:val="center"/>
              <w:rPr>
                <w:rFonts w:eastAsia="Times New Roman"/>
              </w:rPr>
            </w:pPr>
          </w:p>
        </w:tc>
      </w:tr>
    </w:tbl>
    <w:p w:rsidR="00267F07" w:rsidRDefault="00267F07" w:rsidP="00267F07">
      <w:pPr>
        <w:rPr>
          <w:rFonts w:eastAsia="Times New Roman"/>
        </w:rPr>
      </w:pPr>
    </w:p>
    <w:p w:rsidR="005E66FF" w:rsidRDefault="005E66FF"/>
    <w:sectPr w:rsidR="005E66FF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3NDE0s7QwtTQ0NzVU0lEKTi0uzszPAykwrAUAGX/7SiwAAAA="/>
  </w:docVars>
  <w:rsids>
    <w:rsidRoot w:val="00DD2A9E"/>
    <w:rsid w:val="00267F07"/>
    <w:rsid w:val="00284DAA"/>
    <w:rsid w:val="005E66FF"/>
    <w:rsid w:val="00DD2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A5F2D"/>
  <w15:chartTrackingRefBased/>
  <w15:docId w15:val="{56E88C15-F327-4203-AFCE-1002DCD94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7F07"/>
    <w:rPr>
      <w:rFonts w:ascii="Times New Roman" w:hAnsi="Times New Roman" w:cs="Times New Roman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84DAA"/>
    <w:rPr>
      <w:rFonts w:ascii="Microsoft YaHei UI" w:eastAsia="Microsoft YaHei U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84DAA"/>
    <w:rPr>
      <w:rFonts w:ascii="Microsoft YaHei UI" w:eastAsia="Microsoft YaHei UI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6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</dc:creator>
  <cp:keywords/>
  <dc:description/>
  <cp:lastModifiedBy>dandan0909</cp:lastModifiedBy>
  <cp:revision>3</cp:revision>
  <dcterms:created xsi:type="dcterms:W3CDTF">2020-12-29T02:31:00Z</dcterms:created>
  <dcterms:modified xsi:type="dcterms:W3CDTF">2020-12-29T11:18:00Z</dcterms:modified>
</cp:coreProperties>
</file>